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86214" w14:textId="4FAC868F" w:rsidR="009D1A98" w:rsidRPr="00AE793E" w:rsidRDefault="00A43304" w:rsidP="00BB4EAD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1 </w:t>
      </w:r>
      <w:r w:rsidR="00784ED8">
        <w:rPr>
          <w:rFonts w:ascii="Arial" w:hAnsi="Arial" w:cs="Arial"/>
          <w:b/>
          <w:bCs/>
          <w:sz w:val="28"/>
          <w:szCs w:val="28"/>
        </w:rPr>
        <w:t xml:space="preserve">Appendix: Preliminary </w:t>
      </w:r>
      <w:r w:rsidR="00BB4EAD" w:rsidRPr="00AE793E">
        <w:rPr>
          <w:rFonts w:ascii="Arial" w:hAnsi="Arial" w:cs="Arial"/>
          <w:b/>
          <w:bCs/>
          <w:sz w:val="28"/>
          <w:szCs w:val="28"/>
        </w:rPr>
        <w:t>Search Strategy</w:t>
      </w:r>
    </w:p>
    <w:p w14:paraId="45CE5D0D" w14:textId="77777777" w:rsidR="00BB4EAD" w:rsidRDefault="00BB4EAD" w:rsidP="00BB4EAD">
      <w:pPr>
        <w:spacing w:after="0"/>
        <w:jc w:val="center"/>
        <w:rPr>
          <w:rFonts w:ascii="Arial" w:hAnsi="Arial" w:cs="Arial"/>
          <w:sz w:val="24"/>
          <w:szCs w:val="24"/>
        </w:rPr>
      </w:pPr>
    </w:p>
    <w:p w14:paraId="5EDFB5F4" w14:textId="396CAA82" w:rsidR="00AE793E" w:rsidRPr="0047464C" w:rsidRDefault="00AE793E" w:rsidP="00AE793E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47464C">
        <w:rPr>
          <w:rFonts w:ascii="Arial" w:hAnsi="Arial" w:cs="Arial"/>
          <w:b/>
          <w:bCs/>
          <w:sz w:val="24"/>
          <w:szCs w:val="24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AE793E" w14:paraId="51838408" w14:textId="77777777" w:rsidTr="00DB3D47">
        <w:tc>
          <w:tcPr>
            <w:tcW w:w="2263" w:type="dxa"/>
          </w:tcPr>
          <w:p w14:paraId="3961C8C9" w14:textId="7D2D0009" w:rsidR="00AE793E" w:rsidRPr="00AE793E" w:rsidRDefault="00AE793E" w:rsidP="00AE79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93E">
              <w:rPr>
                <w:rFonts w:ascii="Arial" w:hAnsi="Arial" w:cs="Arial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087" w:type="dxa"/>
          </w:tcPr>
          <w:p w14:paraId="7760A414" w14:textId="4FDAAE58" w:rsidR="00AE793E" w:rsidRPr="00AE793E" w:rsidRDefault="00AE793E" w:rsidP="00AE79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93E">
              <w:rPr>
                <w:rFonts w:ascii="Arial" w:hAnsi="Arial" w:cs="Arial"/>
                <w:b/>
                <w:bCs/>
                <w:sz w:val="24"/>
                <w:szCs w:val="24"/>
              </w:rPr>
              <w:t>Search Terms</w:t>
            </w:r>
          </w:p>
        </w:tc>
      </w:tr>
      <w:tr w:rsidR="00AE793E" w14:paraId="2BBABD11" w14:textId="77777777" w:rsidTr="00DB3D47">
        <w:tc>
          <w:tcPr>
            <w:tcW w:w="2263" w:type="dxa"/>
          </w:tcPr>
          <w:p w14:paraId="3D6D0EFB" w14:textId="25ED76FB" w:rsid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nsive Care</w:t>
            </w:r>
          </w:p>
        </w:tc>
        <w:tc>
          <w:tcPr>
            <w:tcW w:w="7087" w:type="dxa"/>
          </w:tcPr>
          <w:p w14:paraId="1DF8663F" w14:textId="776F3389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 w:rsidRPr="00AE793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AE793E">
              <w:rPr>
                <w:rFonts w:ascii="Arial" w:hAnsi="Arial" w:cs="Arial"/>
                <w:sz w:val="24"/>
                <w:szCs w:val="24"/>
              </w:rPr>
              <w:t>intensive care units/ or burn units/ or coronary care units/ or respiratory care units/</w:t>
            </w:r>
          </w:p>
          <w:p w14:paraId="5D77537B" w14:textId="25A48D3F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AE793E">
              <w:rPr>
                <w:rFonts w:ascii="Arial" w:hAnsi="Arial" w:cs="Arial"/>
                <w:sz w:val="24"/>
                <w:szCs w:val="24"/>
              </w:rPr>
              <w:t>(intensive care or burn unit* or coronary care unit* or respiratory care unit* or ICU or ICUs).mp.</w:t>
            </w:r>
          </w:p>
          <w:p w14:paraId="45CA724C" w14:textId="5AD93531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AE793E">
              <w:rPr>
                <w:rFonts w:ascii="Arial" w:hAnsi="Arial" w:cs="Arial"/>
                <w:sz w:val="24"/>
                <w:szCs w:val="24"/>
              </w:rPr>
              <w:t>Critical Illness/</w:t>
            </w:r>
          </w:p>
          <w:p w14:paraId="028F9492" w14:textId="22573FC7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AE793E">
              <w:rPr>
                <w:rFonts w:ascii="Arial" w:hAnsi="Arial" w:cs="Arial"/>
                <w:sz w:val="24"/>
                <w:szCs w:val="24"/>
              </w:rPr>
              <w:t>critical* ill*.mp.</w:t>
            </w:r>
          </w:p>
          <w:p w14:paraId="5943590A" w14:textId="36E06EAB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AE793E">
              <w:rPr>
                <w:rFonts w:ascii="Arial" w:hAnsi="Arial" w:cs="Arial"/>
                <w:sz w:val="24"/>
                <w:szCs w:val="24"/>
              </w:rPr>
              <w:t>Critical Care/</w:t>
            </w:r>
          </w:p>
          <w:p w14:paraId="07BBB0BA" w14:textId="6E3D5DC1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AE793E">
              <w:rPr>
                <w:rFonts w:ascii="Arial" w:hAnsi="Arial" w:cs="Arial"/>
                <w:sz w:val="24"/>
                <w:szCs w:val="24"/>
              </w:rPr>
              <w:t>critical care.mp.</w:t>
            </w:r>
          </w:p>
          <w:p w14:paraId="46777CC1" w14:textId="60980EA9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 </w:t>
            </w:r>
            <w:r w:rsidRPr="00AE793E">
              <w:rPr>
                <w:rFonts w:ascii="Arial" w:hAnsi="Arial" w:cs="Arial"/>
                <w:sz w:val="24"/>
                <w:szCs w:val="24"/>
              </w:rPr>
              <w:t>airway management/ or airway extubation/ or intubation, intratracheal/ or respiration, artificial/ or ventilator weaning/ or tracheostomy/</w:t>
            </w:r>
          </w:p>
          <w:p w14:paraId="70F9BFE4" w14:textId="1E1B6FBA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 </w:t>
            </w:r>
            <w:r w:rsidRPr="00AE793E">
              <w:rPr>
                <w:rFonts w:ascii="Arial" w:hAnsi="Arial" w:cs="Arial"/>
                <w:sz w:val="24"/>
                <w:szCs w:val="24"/>
              </w:rPr>
              <w:t>(airway management or extubat* or intubat* or ventilator* or mechanical* ventilat* or tracheostomy or artificial respiration).mp.</w:t>
            </w:r>
          </w:p>
          <w:p w14:paraId="38438E7B" w14:textId="1BCABE06" w:rsidR="00AE793E" w:rsidRP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 </w:t>
            </w:r>
            <w:r w:rsidRPr="00AE793E">
              <w:rPr>
                <w:rFonts w:ascii="Arial" w:hAnsi="Arial" w:cs="Arial"/>
                <w:sz w:val="24"/>
                <w:szCs w:val="24"/>
              </w:rPr>
              <w:t>Respiratory Insufficiency/</w:t>
            </w:r>
          </w:p>
          <w:p w14:paraId="07C410DF" w14:textId="77777777" w:rsidR="00AE793E" w:rsidRDefault="00AE793E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. </w:t>
            </w:r>
            <w:r w:rsidRPr="00AE793E">
              <w:rPr>
                <w:rFonts w:ascii="Arial" w:hAnsi="Arial" w:cs="Arial"/>
                <w:sz w:val="24"/>
                <w:szCs w:val="24"/>
              </w:rPr>
              <w:t>(respirat* insufficiency or respirat* failure).mp.</w:t>
            </w:r>
          </w:p>
          <w:p w14:paraId="3532994B" w14:textId="77777777" w:rsidR="00C74D73" w:rsidRDefault="00C74D73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 post-intensive care syndrome.mp.</w:t>
            </w:r>
          </w:p>
          <w:p w14:paraId="457A1C24" w14:textId="77777777" w:rsidR="0003558A" w:rsidRDefault="0003558A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 PICS.mp.</w:t>
            </w:r>
          </w:p>
          <w:p w14:paraId="25C957C5" w14:textId="77777777" w:rsidR="00347FAB" w:rsidRDefault="00347FAB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 </w:t>
            </w:r>
            <w:r w:rsidR="00CB4961" w:rsidRPr="00CB4961">
              <w:rPr>
                <w:rFonts w:ascii="Arial" w:hAnsi="Arial" w:cs="Arial"/>
                <w:sz w:val="24"/>
                <w:szCs w:val="24"/>
              </w:rPr>
              <w:t>exp animals/ not humans.sh.</w:t>
            </w:r>
          </w:p>
          <w:p w14:paraId="1BE4987D" w14:textId="24748105" w:rsidR="0024691C" w:rsidRDefault="0024691C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. 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1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2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3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4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5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6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7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8 </w:t>
            </w:r>
            <w:r w:rsidR="00234A96">
              <w:rPr>
                <w:rFonts w:ascii="Arial" w:hAnsi="Arial" w:cs="Arial"/>
                <w:sz w:val="24"/>
                <w:szCs w:val="24"/>
              </w:rPr>
              <w:t>or</w:t>
            </w:r>
            <w:r w:rsidR="00AC6A1F">
              <w:rPr>
                <w:rFonts w:ascii="Arial" w:hAnsi="Arial" w:cs="Arial"/>
                <w:sz w:val="24"/>
                <w:szCs w:val="24"/>
              </w:rPr>
              <w:t xml:space="preserve"> 9</w:t>
            </w:r>
            <w:r w:rsidR="00234A96">
              <w:rPr>
                <w:rFonts w:ascii="Arial" w:hAnsi="Arial" w:cs="Arial"/>
                <w:sz w:val="24"/>
                <w:szCs w:val="24"/>
              </w:rPr>
              <w:t xml:space="preserve"> or 10 or 11 or 12 or 13</w:t>
            </w:r>
          </w:p>
        </w:tc>
      </w:tr>
      <w:tr w:rsidR="00AE793E" w14:paraId="0489920E" w14:textId="77777777" w:rsidTr="00DB3D47">
        <w:tc>
          <w:tcPr>
            <w:tcW w:w="2263" w:type="dxa"/>
          </w:tcPr>
          <w:p w14:paraId="35F3FDDB" w14:textId="5135E071" w:rsidR="00AE793E" w:rsidRDefault="007D12C8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f-</w:t>
            </w:r>
            <w:r w:rsidR="00156AAB"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anagement</w:t>
            </w:r>
          </w:p>
        </w:tc>
        <w:tc>
          <w:tcPr>
            <w:tcW w:w="7087" w:type="dxa"/>
          </w:tcPr>
          <w:p w14:paraId="4F6E0F63" w14:textId="40CE6EED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901BED">
              <w:rPr>
                <w:rFonts w:ascii="Arial" w:hAnsi="Arial" w:cs="Arial"/>
                <w:sz w:val="24"/>
                <w:szCs w:val="24"/>
              </w:rPr>
              <w:t>5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exp Self Care/</w:t>
            </w:r>
          </w:p>
          <w:p w14:paraId="4C513AB5" w14:textId="04035990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1</w:t>
            </w:r>
            <w:r w:rsidR="00901BED">
              <w:rPr>
                <w:rFonts w:ascii="Arial" w:hAnsi="Arial" w:cs="Arial"/>
                <w:sz w:val="24"/>
                <w:szCs w:val="24"/>
              </w:rPr>
              <w:t>6</w:t>
            </w:r>
            <w:r w:rsidRPr="002D68EF">
              <w:rPr>
                <w:rFonts w:ascii="Arial" w:hAnsi="Arial" w:cs="Arial"/>
                <w:sz w:val="24"/>
                <w:szCs w:val="24"/>
              </w:rPr>
              <w:t>. exp Self-Management/</w:t>
            </w:r>
          </w:p>
          <w:p w14:paraId="63460140" w14:textId="13C0E015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1</w:t>
            </w:r>
            <w:r w:rsidR="00901BED">
              <w:rPr>
                <w:rFonts w:ascii="Arial" w:hAnsi="Arial" w:cs="Arial"/>
                <w:sz w:val="24"/>
                <w:szCs w:val="24"/>
              </w:rPr>
              <w:t>7</w:t>
            </w:r>
            <w:r w:rsidRPr="002D68EF">
              <w:rPr>
                <w:rFonts w:ascii="Arial" w:hAnsi="Arial" w:cs="Arial"/>
                <w:sz w:val="24"/>
                <w:szCs w:val="24"/>
              </w:rPr>
              <w:t>. exp Patient Education as Topic/</w:t>
            </w:r>
          </w:p>
          <w:p w14:paraId="0FAAE9BE" w14:textId="54D25035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1</w:t>
            </w:r>
            <w:r w:rsidR="00901BED">
              <w:rPr>
                <w:rFonts w:ascii="Arial" w:hAnsi="Arial" w:cs="Arial"/>
                <w:sz w:val="24"/>
                <w:szCs w:val="24"/>
              </w:rPr>
              <w:t>8</w:t>
            </w:r>
            <w:r w:rsidRPr="002D68EF">
              <w:rPr>
                <w:rFonts w:ascii="Arial" w:hAnsi="Arial" w:cs="Arial"/>
                <w:sz w:val="24"/>
                <w:szCs w:val="24"/>
              </w:rPr>
              <w:t>. exp Social Support/</w:t>
            </w:r>
          </w:p>
          <w:p w14:paraId="2AD5CA4F" w14:textId="18F076DD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1</w:t>
            </w:r>
            <w:r w:rsidR="00901BED">
              <w:rPr>
                <w:rFonts w:ascii="Arial" w:hAnsi="Arial" w:cs="Arial"/>
                <w:sz w:val="24"/>
                <w:szCs w:val="24"/>
              </w:rPr>
              <w:t>9</w:t>
            </w:r>
            <w:r w:rsidRPr="002D68EF">
              <w:rPr>
                <w:rFonts w:ascii="Arial" w:hAnsi="Arial" w:cs="Arial"/>
                <w:sz w:val="24"/>
                <w:szCs w:val="24"/>
              </w:rPr>
              <w:t>. exp Behavior Therapy/</w:t>
            </w:r>
          </w:p>
          <w:p w14:paraId="66BEF996" w14:textId="13433265" w:rsidR="002D68EF" w:rsidRPr="002D68EF" w:rsidRDefault="00901BED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exp Goal/</w:t>
            </w:r>
          </w:p>
          <w:p w14:paraId="4779D4DF" w14:textId="22FBBCA0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1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exp Problem Solving/</w:t>
            </w:r>
          </w:p>
          <w:p w14:paraId="27E83FA3" w14:textId="03968112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2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exp Medication Adherence/</w:t>
            </w:r>
          </w:p>
          <w:p w14:paraId="13DE14C7" w14:textId="6742D5D6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3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elf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management.mp.</w:t>
            </w:r>
          </w:p>
          <w:p w14:paraId="49CFD17C" w14:textId="7F916DF0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4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elf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care.mp.</w:t>
            </w:r>
          </w:p>
          <w:p w14:paraId="44A46EEB" w14:textId="19B5C3F9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5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elf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help.mp.</w:t>
            </w:r>
          </w:p>
          <w:p w14:paraId="73400449" w14:textId="478BE836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6</w:t>
            </w:r>
            <w:r w:rsidRPr="002D68EF">
              <w:rPr>
                <w:rFonts w:ascii="Arial" w:hAnsi="Arial" w:cs="Arial"/>
                <w:sz w:val="24"/>
                <w:szCs w:val="24"/>
              </w:rPr>
              <w:t>. coping strateg*.mp.</w:t>
            </w:r>
          </w:p>
          <w:p w14:paraId="79F15954" w14:textId="1B64DD67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7</w:t>
            </w:r>
            <w:r w:rsidRPr="002D68EF">
              <w:rPr>
                <w:rFonts w:ascii="Arial" w:hAnsi="Arial" w:cs="Arial"/>
                <w:sz w:val="24"/>
                <w:szCs w:val="24"/>
              </w:rPr>
              <w:t>. patient education.mp.</w:t>
            </w:r>
          </w:p>
          <w:p w14:paraId="3AFCF29D" w14:textId="026E4C96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8</w:t>
            </w:r>
            <w:r w:rsidRPr="002D68EF">
              <w:rPr>
                <w:rFonts w:ascii="Arial" w:hAnsi="Arial" w:cs="Arial"/>
                <w:sz w:val="24"/>
                <w:szCs w:val="24"/>
              </w:rPr>
              <w:t>. empower*.mp.</w:t>
            </w:r>
          </w:p>
          <w:p w14:paraId="14F437B2" w14:textId="38D0529E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2</w:t>
            </w:r>
            <w:r w:rsidR="00901BED">
              <w:rPr>
                <w:rFonts w:ascii="Arial" w:hAnsi="Arial" w:cs="Arial"/>
                <w:sz w:val="24"/>
                <w:szCs w:val="24"/>
              </w:rPr>
              <w:t>9</w:t>
            </w:r>
            <w:r w:rsidRPr="002D68EF">
              <w:rPr>
                <w:rFonts w:ascii="Arial" w:hAnsi="Arial" w:cs="Arial"/>
                <w:sz w:val="24"/>
                <w:szCs w:val="24"/>
              </w:rPr>
              <w:t>. self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Pr="002D68EF">
              <w:rPr>
                <w:rFonts w:ascii="Arial" w:hAnsi="Arial" w:cs="Arial"/>
                <w:sz w:val="24"/>
                <w:szCs w:val="24"/>
              </w:rPr>
              <w:t>efficacy.mp.</w:t>
            </w:r>
          </w:p>
          <w:p w14:paraId="78096627" w14:textId="4D292CC2" w:rsidR="002D68EF" w:rsidRPr="002D68EF" w:rsidRDefault="00901BED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elf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guided.mp.</w:t>
            </w:r>
          </w:p>
          <w:p w14:paraId="1BA0D2BE" w14:textId="02B22B83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1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goal setting.mp.</w:t>
            </w:r>
          </w:p>
          <w:p w14:paraId="03C17E25" w14:textId="013CA8C4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2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medication management.mp.</w:t>
            </w:r>
          </w:p>
          <w:p w14:paraId="311110FB" w14:textId="4F502B95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3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ymptom self-management.mp.</w:t>
            </w:r>
          </w:p>
          <w:p w14:paraId="76C54838" w14:textId="3BF99CF6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4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. social support.mp.</w:t>
            </w:r>
          </w:p>
          <w:p w14:paraId="097080C9" w14:textId="2269E36D" w:rsidR="002D68EF" w:rsidRPr="002D68EF" w:rsidRDefault="00975308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5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gramStart"/>
            <w:r w:rsidR="002D68EF" w:rsidRPr="002D68EF">
              <w:rPr>
                <w:rFonts w:ascii="Arial" w:hAnsi="Arial" w:cs="Arial"/>
                <w:sz w:val="24"/>
                <w:szCs w:val="24"/>
              </w:rPr>
              <w:t>behavio</w:t>
            </w:r>
            <w:r w:rsidR="00547440">
              <w:rPr>
                <w:rFonts w:ascii="Arial" w:hAnsi="Arial" w:cs="Arial"/>
                <w:sz w:val="24"/>
                <w:szCs w:val="24"/>
              </w:rPr>
              <w:t>?</w:t>
            </w:r>
            <w:r w:rsidR="002D68EF" w:rsidRPr="002D68EF">
              <w:rPr>
                <w:rFonts w:ascii="Arial" w:hAnsi="Arial" w:cs="Arial"/>
                <w:sz w:val="24"/>
                <w:szCs w:val="24"/>
              </w:rPr>
              <w:t>r</w:t>
            </w:r>
            <w:proofErr w:type="gramEnd"/>
            <w:r w:rsidR="002D68EF" w:rsidRPr="002D68EF">
              <w:rPr>
                <w:rFonts w:ascii="Arial" w:hAnsi="Arial" w:cs="Arial"/>
                <w:sz w:val="24"/>
                <w:szCs w:val="24"/>
              </w:rPr>
              <w:t xml:space="preserve"> change.mp. </w:t>
            </w:r>
          </w:p>
          <w:p w14:paraId="3C095CFC" w14:textId="546116EA" w:rsidR="002D68EF" w:rsidRP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6</w:t>
            </w:r>
            <w:r w:rsidRPr="002D68EF">
              <w:rPr>
                <w:rFonts w:ascii="Arial" w:hAnsi="Arial" w:cs="Arial"/>
                <w:sz w:val="24"/>
                <w:szCs w:val="24"/>
              </w:rPr>
              <w:t>. problem</w:t>
            </w:r>
            <w:r w:rsidR="00C150B1">
              <w:rPr>
                <w:rFonts w:ascii="Arial" w:hAnsi="Arial" w:cs="Arial"/>
                <w:sz w:val="24"/>
                <w:szCs w:val="24"/>
              </w:rPr>
              <w:t>?</w:t>
            </w:r>
            <w:r w:rsidRPr="002D68EF">
              <w:rPr>
                <w:rFonts w:ascii="Arial" w:hAnsi="Arial" w:cs="Arial"/>
                <w:sz w:val="24"/>
                <w:szCs w:val="24"/>
              </w:rPr>
              <w:t>solv*.mp.</w:t>
            </w:r>
          </w:p>
          <w:p w14:paraId="18503473" w14:textId="77777777" w:rsidR="002D68EF" w:rsidRDefault="002D68EF" w:rsidP="002D68EF">
            <w:pPr>
              <w:rPr>
                <w:rFonts w:ascii="Arial" w:hAnsi="Arial" w:cs="Arial"/>
                <w:sz w:val="24"/>
                <w:szCs w:val="24"/>
              </w:rPr>
            </w:pPr>
            <w:r w:rsidRPr="002D68EF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7</w:t>
            </w:r>
            <w:r w:rsidRPr="002D68EF">
              <w:rPr>
                <w:rFonts w:ascii="Arial" w:hAnsi="Arial" w:cs="Arial"/>
                <w:sz w:val="24"/>
                <w:szCs w:val="24"/>
              </w:rPr>
              <w:t>. medication adherence.mp.</w:t>
            </w:r>
          </w:p>
          <w:p w14:paraId="6C5E9BBD" w14:textId="12340195" w:rsidR="00901BED" w:rsidRDefault="00901BED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8. </w:t>
            </w:r>
            <w:r w:rsidR="00DB3D47">
              <w:rPr>
                <w:rFonts w:ascii="Arial" w:hAnsi="Arial" w:cs="Arial"/>
                <w:sz w:val="24"/>
                <w:szCs w:val="24"/>
              </w:rPr>
              <w:t>15 or 16 or 17 or 18 or 19 or 20 or 21 or 22 or 23 or 24 or 25 or 26 or 27 or 28 or 29 or 30 or 31 or 32 or 33 or 34 or 35 or 36 or 37</w:t>
            </w:r>
          </w:p>
        </w:tc>
      </w:tr>
      <w:tr w:rsidR="008B4DB7" w14:paraId="04E53B73" w14:textId="77777777" w:rsidTr="00DB3D47">
        <w:tc>
          <w:tcPr>
            <w:tcW w:w="2263" w:type="dxa"/>
          </w:tcPr>
          <w:p w14:paraId="6B658EAF" w14:textId="04C33350" w:rsidR="008B4DB7" w:rsidRDefault="00156AAB" w:rsidP="00AE79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t-Hospital</w:t>
            </w:r>
          </w:p>
        </w:tc>
        <w:tc>
          <w:tcPr>
            <w:tcW w:w="7087" w:type="dxa"/>
          </w:tcPr>
          <w:p w14:paraId="6DC877DB" w14:textId="1A04977B" w:rsidR="00113D22" w:rsidRDefault="00113D22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01BED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 post-hospitalization.mp.</w:t>
            </w:r>
          </w:p>
          <w:p w14:paraId="769D317D" w14:textId="5099F701" w:rsidR="00113D22" w:rsidRDefault="00901BED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  <w:r w:rsidR="00113D22">
              <w:rPr>
                <w:rFonts w:ascii="Arial" w:hAnsi="Arial" w:cs="Arial"/>
                <w:sz w:val="24"/>
                <w:szCs w:val="24"/>
              </w:rPr>
              <w:t>. post-hospitalisation.mp.</w:t>
            </w:r>
          </w:p>
          <w:p w14:paraId="7B1BE35E" w14:textId="3E7AA33B" w:rsidR="00113D22" w:rsidRDefault="00901BED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  <w:r w:rsidR="000E7B27">
              <w:rPr>
                <w:rFonts w:ascii="Arial" w:hAnsi="Arial" w:cs="Arial"/>
                <w:sz w:val="24"/>
                <w:szCs w:val="24"/>
              </w:rPr>
              <w:t>. post recovery.mp.</w:t>
            </w:r>
          </w:p>
          <w:p w14:paraId="2D9E7029" w14:textId="5D6173CF" w:rsidR="000E7B27" w:rsidRDefault="000E7B27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901BED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 post critical care.mp.</w:t>
            </w:r>
          </w:p>
          <w:p w14:paraId="4CC04B15" w14:textId="7013F62B" w:rsidR="000E7B27" w:rsidRDefault="000E7B27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 post ICU.mp.</w:t>
            </w:r>
          </w:p>
          <w:p w14:paraId="0D6BA159" w14:textId="1658D0ED" w:rsidR="000E7B27" w:rsidRDefault="000E7B27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BE6BB2">
              <w:rPr>
                <w:rFonts w:ascii="Arial" w:hAnsi="Arial" w:cs="Arial"/>
                <w:sz w:val="24"/>
                <w:szCs w:val="24"/>
              </w:rPr>
              <w:t>post hospital.mp.</w:t>
            </w:r>
          </w:p>
          <w:p w14:paraId="5DFF19AA" w14:textId="7102453C" w:rsidR="00BE6BB2" w:rsidRDefault="00BE6BB2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 patient discharge.mp.</w:t>
            </w:r>
          </w:p>
          <w:p w14:paraId="17AEE632" w14:textId="183527A6" w:rsidR="00BE6BB2" w:rsidRDefault="00BE6BB2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 after illness.mp.</w:t>
            </w:r>
          </w:p>
          <w:p w14:paraId="66AB0974" w14:textId="66D031CE" w:rsidR="00BE6BB2" w:rsidRDefault="00BE6BB2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8E3C8B">
              <w:rPr>
                <w:rFonts w:ascii="Arial" w:hAnsi="Arial" w:cs="Arial"/>
                <w:sz w:val="24"/>
                <w:szCs w:val="24"/>
              </w:rPr>
              <w:t>exp Treatment Outcome/</w:t>
            </w:r>
          </w:p>
          <w:p w14:paraId="5FC32227" w14:textId="77777777" w:rsidR="008E3C8B" w:rsidRDefault="008E3C8B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145C2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 community.mp.</w:t>
            </w:r>
          </w:p>
          <w:p w14:paraId="321FB165" w14:textId="00833524" w:rsidR="003145C2" w:rsidRPr="008B4DB7" w:rsidRDefault="003145C2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9. </w:t>
            </w:r>
            <w:r w:rsidR="00A878B6">
              <w:rPr>
                <w:rFonts w:ascii="Arial" w:hAnsi="Arial" w:cs="Arial"/>
                <w:sz w:val="24"/>
                <w:szCs w:val="24"/>
              </w:rPr>
              <w:t>39 or 40 or 41 or 42 or 43 or 44 or 45 or 46 or 47 or 48</w:t>
            </w:r>
          </w:p>
        </w:tc>
      </w:tr>
      <w:tr w:rsidR="00A878B6" w14:paraId="44B508C6" w14:textId="77777777" w:rsidTr="00DB3D47">
        <w:tc>
          <w:tcPr>
            <w:tcW w:w="2263" w:type="dxa"/>
          </w:tcPr>
          <w:p w14:paraId="4B841862" w14:textId="77777777" w:rsidR="00A878B6" w:rsidRDefault="00A878B6" w:rsidP="00AE79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25A84D95" w14:textId="3068294D" w:rsidR="00A878B6" w:rsidRDefault="00A878B6" w:rsidP="002D68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 AND </w:t>
            </w:r>
            <w:r w:rsidR="004A69CE">
              <w:rPr>
                <w:rFonts w:ascii="Arial" w:hAnsi="Arial" w:cs="Arial"/>
                <w:sz w:val="24"/>
                <w:szCs w:val="24"/>
              </w:rPr>
              <w:t>38 AND 49</w:t>
            </w:r>
          </w:p>
        </w:tc>
      </w:tr>
    </w:tbl>
    <w:p w14:paraId="7BC26D57" w14:textId="5FFAFBD4" w:rsidR="00C50465" w:rsidRPr="00AE793E" w:rsidRDefault="00C50465" w:rsidP="004A69CE">
      <w:pPr>
        <w:spacing w:after="0"/>
        <w:rPr>
          <w:rFonts w:ascii="Arial" w:hAnsi="Arial" w:cs="Arial"/>
          <w:sz w:val="24"/>
          <w:szCs w:val="24"/>
        </w:rPr>
      </w:pPr>
    </w:p>
    <w:p w14:paraId="094C6E41" w14:textId="77777777" w:rsidR="002E05AE" w:rsidRPr="00AE793E" w:rsidRDefault="002E05AE" w:rsidP="00AE793E">
      <w:pPr>
        <w:spacing w:after="0"/>
        <w:rPr>
          <w:rFonts w:ascii="Arial" w:hAnsi="Arial" w:cs="Arial"/>
          <w:sz w:val="24"/>
          <w:szCs w:val="24"/>
        </w:rPr>
      </w:pPr>
    </w:p>
    <w:sectPr w:rsidR="002E05AE" w:rsidRPr="00AE793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17F97" w14:textId="77777777" w:rsidR="002A0760" w:rsidRDefault="002A0760" w:rsidP="00C67066">
      <w:pPr>
        <w:spacing w:after="0" w:line="240" w:lineRule="auto"/>
      </w:pPr>
      <w:r>
        <w:separator/>
      </w:r>
    </w:p>
  </w:endnote>
  <w:endnote w:type="continuationSeparator" w:id="0">
    <w:p w14:paraId="1ECBD51A" w14:textId="77777777" w:rsidR="002A0760" w:rsidRDefault="002A0760" w:rsidP="00C6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919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1622E" w14:textId="365F1F1C" w:rsidR="00C67066" w:rsidRDefault="00C670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8F5F2E" w14:textId="77777777" w:rsidR="00C67066" w:rsidRDefault="00C67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17B74" w14:textId="77777777" w:rsidR="002A0760" w:rsidRDefault="002A0760" w:rsidP="00C67066">
      <w:pPr>
        <w:spacing w:after="0" w:line="240" w:lineRule="auto"/>
      </w:pPr>
      <w:r>
        <w:separator/>
      </w:r>
    </w:p>
  </w:footnote>
  <w:footnote w:type="continuationSeparator" w:id="0">
    <w:p w14:paraId="71A70C45" w14:textId="77777777" w:rsidR="002A0760" w:rsidRDefault="002A0760" w:rsidP="00C67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D4B46"/>
    <w:multiLevelType w:val="hybridMultilevel"/>
    <w:tmpl w:val="05BC7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079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AD"/>
    <w:rsid w:val="0001024B"/>
    <w:rsid w:val="00015EE6"/>
    <w:rsid w:val="000259B9"/>
    <w:rsid w:val="0003558A"/>
    <w:rsid w:val="00077CF6"/>
    <w:rsid w:val="00081DA0"/>
    <w:rsid w:val="000A7454"/>
    <w:rsid w:val="000B06A4"/>
    <w:rsid w:val="000E32FF"/>
    <w:rsid w:val="000E7B27"/>
    <w:rsid w:val="00104BE7"/>
    <w:rsid w:val="00112462"/>
    <w:rsid w:val="00113D22"/>
    <w:rsid w:val="00126ACE"/>
    <w:rsid w:val="00131206"/>
    <w:rsid w:val="0014070D"/>
    <w:rsid w:val="00141F66"/>
    <w:rsid w:val="0015657F"/>
    <w:rsid w:val="00156AAB"/>
    <w:rsid w:val="00162CA7"/>
    <w:rsid w:val="00164212"/>
    <w:rsid w:val="00175B3A"/>
    <w:rsid w:val="00180488"/>
    <w:rsid w:val="00182154"/>
    <w:rsid w:val="0019115F"/>
    <w:rsid w:val="001B6BA3"/>
    <w:rsid w:val="001C6FFC"/>
    <w:rsid w:val="001E3EF1"/>
    <w:rsid w:val="001E5F70"/>
    <w:rsid w:val="001E7CD0"/>
    <w:rsid w:val="001F27CC"/>
    <w:rsid w:val="001F3B69"/>
    <w:rsid w:val="00212EA7"/>
    <w:rsid w:val="0022271F"/>
    <w:rsid w:val="00223026"/>
    <w:rsid w:val="00226A2F"/>
    <w:rsid w:val="00234A96"/>
    <w:rsid w:val="0024691C"/>
    <w:rsid w:val="00253ACD"/>
    <w:rsid w:val="00277418"/>
    <w:rsid w:val="0028446E"/>
    <w:rsid w:val="00291B9F"/>
    <w:rsid w:val="002A0760"/>
    <w:rsid w:val="002A2862"/>
    <w:rsid w:val="002A7221"/>
    <w:rsid w:val="002D39A8"/>
    <w:rsid w:val="002D68EF"/>
    <w:rsid w:val="002D7378"/>
    <w:rsid w:val="002E05AE"/>
    <w:rsid w:val="002E1432"/>
    <w:rsid w:val="002E63E3"/>
    <w:rsid w:val="003072E0"/>
    <w:rsid w:val="00310B3D"/>
    <w:rsid w:val="003145C2"/>
    <w:rsid w:val="0031492A"/>
    <w:rsid w:val="00331A3B"/>
    <w:rsid w:val="00337D93"/>
    <w:rsid w:val="0034416B"/>
    <w:rsid w:val="00347FAB"/>
    <w:rsid w:val="003559D1"/>
    <w:rsid w:val="00356752"/>
    <w:rsid w:val="003627AF"/>
    <w:rsid w:val="00376EE1"/>
    <w:rsid w:val="003932B0"/>
    <w:rsid w:val="003D0D6C"/>
    <w:rsid w:val="00404E88"/>
    <w:rsid w:val="00405BCF"/>
    <w:rsid w:val="0041349D"/>
    <w:rsid w:val="00436091"/>
    <w:rsid w:val="0044151D"/>
    <w:rsid w:val="00441661"/>
    <w:rsid w:val="00447FA2"/>
    <w:rsid w:val="00455EAB"/>
    <w:rsid w:val="0047464C"/>
    <w:rsid w:val="00476A3F"/>
    <w:rsid w:val="00495FF6"/>
    <w:rsid w:val="004A31E8"/>
    <w:rsid w:val="004A69CE"/>
    <w:rsid w:val="004A73C9"/>
    <w:rsid w:val="004C7E5F"/>
    <w:rsid w:val="004D5B91"/>
    <w:rsid w:val="00513466"/>
    <w:rsid w:val="0051525B"/>
    <w:rsid w:val="0054040B"/>
    <w:rsid w:val="00547440"/>
    <w:rsid w:val="005617AC"/>
    <w:rsid w:val="005711DC"/>
    <w:rsid w:val="00571272"/>
    <w:rsid w:val="005738DB"/>
    <w:rsid w:val="00574C07"/>
    <w:rsid w:val="005908BC"/>
    <w:rsid w:val="00591E4B"/>
    <w:rsid w:val="005A6700"/>
    <w:rsid w:val="005C058C"/>
    <w:rsid w:val="005C3DB6"/>
    <w:rsid w:val="005E714B"/>
    <w:rsid w:val="005F3986"/>
    <w:rsid w:val="00606454"/>
    <w:rsid w:val="00613F9D"/>
    <w:rsid w:val="00654ECF"/>
    <w:rsid w:val="00656FC5"/>
    <w:rsid w:val="006A1A04"/>
    <w:rsid w:val="006A4185"/>
    <w:rsid w:val="006D1271"/>
    <w:rsid w:val="006D3988"/>
    <w:rsid w:val="006D7088"/>
    <w:rsid w:val="00701357"/>
    <w:rsid w:val="00703524"/>
    <w:rsid w:val="007050B2"/>
    <w:rsid w:val="007312DA"/>
    <w:rsid w:val="00733FAD"/>
    <w:rsid w:val="00737839"/>
    <w:rsid w:val="00752518"/>
    <w:rsid w:val="00757FD4"/>
    <w:rsid w:val="0077398C"/>
    <w:rsid w:val="00775A0E"/>
    <w:rsid w:val="00784ED8"/>
    <w:rsid w:val="007967D0"/>
    <w:rsid w:val="007A2EED"/>
    <w:rsid w:val="007A395B"/>
    <w:rsid w:val="007B1BC0"/>
    <w:rsid w:val="007D12C8"/>
    <w:rsid w:val="007D6C6A"/>
    <w:rsid w:val="007F00F6"/>
    <w:rsid w:val="007F575C"/>
    <w:rsid w:val="008322DC"/>
    <w:rsid w:val="00844B4E"/>
    <w:rsid w:val="008644B8"/>
    <w:rsid w:val="008705DB"/>
    <w:rsid w:val="00870E54"/>
    <w:rsid w:val="0089389D"/>
    <w:rsid w:val="008A0210"/>
    <w:rsid w:val="008B4D93"/>
    <w:rsid w:val="008B4DB7"/>
    <w:rsid w:val="008C06B9"/>
    <w:rsid w:val="008C72C6"/>
    <w:rsid w:val="008E3C8B"/>
    <w:rsid w:val="00901804"/>
    <w:rsid w:val="00901BED"/>
    <w:rsid w:val="009037EF"/>
    <w:rsid w:val="009100EE"/>
    <w:rsid w:val="00913000"/>
    <w:rsid w:val="009137D3"/>
    <w:rsid w:val="009407D0"/>
    <w:rsid w:val="0094328B"/>
    <w:rsid w:val="0094447F"/>
    <w:rsid w:val="0095001C"/>
    <w:rsid w:val="00961A89"/>
    <w:rsid w:val="009628FB"/>
    <w:rsid w:val="00965979"/>
    <w:rsid w:val="00975308"/>
    <w:rsid w:val="009774D8"/>
    <w:rsid w:val="009C5E2D"/>
    <w:rsid w:val="009D0E4A"/>
    <w:rsid w:val="009D1A98"/>
    <w:rsid w:val="009F7A5E"/>
    <w:rsid w:val="00A2410F"/>
    <w:rsid w:val="00A43304"/>
    <w:rsid w:val="00A8200D"/>
    <w:rsid w:val="00A878B6"/>
    <w:rsid w:val="00A941B0"/>
    <w:rsid w:val="00AA219B"/>
    <w:rsid w:val="00AA6689"/>
    <w:rsid w:val="00AB4F1E"/>
    <w:rsid w:val="00AC6A1F"/>
    <w:rsid w:val="00AE793E"/>
    <w:rsid w:val="00AF5D27"/>
    <w:rsid w:val="00AF75B2"/>
    <w:rsid w:val="00B015FF"/>
    <w:rsid w:val="00B01A1C"/>
    <w:rsid w:val="00B01E40"/>
    <w:rsid w:val="00B25EBF"/>
    <w:rsid w:val="00B33C35"/>
    <w:rsid w:val="00B341F1"/>
    <w:rsid w:val="00B452CF"/>
    <w:rsid w:val="00B55FE8"/>
    <w:rsid w:val="00B56DE3"/>
    <w:rsid w:val="00B66D42"/>
    <w:rsid w:val="00B67239"/>
    <w:rsid w:val="00B74750"/>
    <w:rsid w:val="00B81C1A"/>
    <w:rsid w:val="00B830D2"/>
    <w:rsid w:val="00BA0F0D"/>
    <w:rsid w:val="00BB4EAD"/>
    <w:rsid w:val="00BD0470"/>
    <w:rsid w:val="00BE4A4A"/>
    <w:rsid w:val="00BE6BB2"/>
    <w:rsid w:val="00C03B7E"/>
    <w:rsid w:val="00C11964"/>
    <w:rsid w:val="00C150B1"/>
    <w:rsid w:val="00C22B6D"/>
    <w:rsid w:val="00C30FB7"/>
    <w:rsid w:val="00C50465"/>
    <w:rsid w:val="00C551B2"/>
    <w:rsid w:val="00C5607E"/>
    <w:rsid w:val="00C67066"/>
    <w:rsid w:val="00C70735"/>
    <w:rsid w:val="00C74D73"/>
    <w:rsid w:val="00C75DF4"/>
    <w:rsid w:val="00CB24C7"/>
    <w:rsid w:val="00CB4961"/>
    <w:rsid w:val="00CD27B8"/>
    <w:rsid w:val="00D32B9A"/>
    <w:rsid w:val="00D54879"/>
    <w:rsid w:val="00D60F11"/>
    <w:rsid w:val="00D66CC3"/>
    <w:rsid w:val="00D71551"/>
    <w:rsid w:val="00D75108"/>
    <w:rsid w:val="00DA16C8"/>
    <w:rsid w:val="00DB2856"/>
    <w:rsid w:val="00DB3D47"/>
    <w:rsid w:val="00DC7491"/>
    <w:rsid w:val="00DF5302"/>
    <w:rsid w:val="00E23939"/>
    <w:rsid w:val="00E43237"/>
    <w:rsid w:val="00E731BD"/>
    <w:rsid w:val="00E94E24"/>
    <w:rsid w:val="00E9625E"/>
    <w:rsid w:val="00E9718E"/>
    <w:rsid w:val="00ED13CC"/>
    <w:rsid w:val="00EF4209"/>
    <w:rsid w:val="00F151CA"/>
    <w:rsid w:val="00F204BF"/>
    <w:rsid w:val="00F40AAA"/>
    <w:rsid w:val="00F651D5"/>
    <w:rsid w:val="00F74A44"/>
    <w:rsid w:val="00F81454"/>
    <w:rsid w:val="00F8733E"/>
    <w:rsid w:val="00F914A0"/>
    <w:rsid w:val="00FA7EBE"/>
    <w:rsid w:val="00FD2375"/>
    <w:rsid w:val="00FD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A69B6"/>
  <w15:chartTrackingRefBased/>
  <w15:docId w15:val="{B31A8EA6-3678-4207-B9A7-C17D4464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7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066"/>
  </w:style>
  <w:style w:type="paragraph" w:styleId="Footer">
    <w:name w:val="footer"/>
    <w:basedOn w:val="Normal"/>
    <w:link w:val="FooterChar"/>
    <w:uiPriority w:val="99"/>
    <w:unhideWhenUsed/>
    <w:rsid w:val="00C67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066"/>
  </w:style>
  <w:style w:type="paragraph" w:styleId="Revision">
    <w:name w:val="Revision"/>
    <w:hidden/>
    <w:uiPriority w:val="99"/>
    <w:semiHidden/>
    <w:rsid w:val="005474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7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4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0F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0F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658</Characters>
  <Application>Microsoft Office Word</Application>
  <DocSecurity>0</DocSecurity>
  <Lines>3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Newman</dc:creator>
  <cp:keywords/>
  <dc:description/>
  <cp:lastModifiedBy>Anastasia Newman</cp:lastModifiedBy>
  <cp:revision>3</cp:revision>
  <dcterms:created xsi:type="dcterms:W3CDTF">2026-03-29T22:43:00Z</dcterms:created>
  <dcterms:modified xsi:type="dcterms:W3CDTF">2026-03-29T22:44:00Z</dcterms:modified>
</cp:coreProperties>
</file>